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69010" w14:textId="52FD5BE1" w:rsidR="00DB7247" w:rsidRPr="00B93C01" w:rsidRDefault="00BE1A9B" w:rsidP="00B93C01">
      <w:pPr>
        <w:rPr>
          <w:rFonts w:ascii="Times New Roman" w:hAnsi="Times New Roman" w:cs="Times New Roman"/>
          <w:color w:val="000000"/>
        </w:rPr>
      </w:pPr>
      <w:r w:rsidRPr="00BF476F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 w:rsidR="00DB7247" w:rsidRPr="00BF476F">
        <w:rPr>
          <w:rFonts w:ascii="Times New Roman" w:hAnsi="Times New Roman" w:cs="Times New Roman"/>
          <w:b/>
          <w:bCs/>
          <w:color w:val="000000"/>
        </w:rPr>
        <w:t>2</w:t>
      </w:r>
      <w:r w:rsidRPr="00BF476F">
        <w:rPr>
          <w:rFonts w:ascii="Times New Roman" w:hAnsi="Times New Roman" w:cs="Times New Roman"/>
          <w:b/>
          <w:bCs/>
          <w:color w:val="000000"/>
        </w:rPr>
        <w:t>.</w:t>
      </w:r>
      <w:r w:rsidRPr="00BF476F">
        <w:rPr>
          <w:rFonts w:ascii="Times New Roman" w:hAnsi="Times New Roman" w:cs="Times New Roman"/>
          <w:color w:val="000000"/>
        </w:rPr>
        <w:t xml:space="preserve"> Optical coherence tomography variables in adolescents born moderate-to-late preterm (MLP) and full-term controls in </w:t>
      </w:r>
      <w:r w:rsidR="00521BE5" w:rsidRPr="00BF476F">
        <w:rPr>
          <w:rFonts w:ascii="Times New Roman" w:hAnsi="Times New Roman" w:cs="Times New Roman"/>
          <w:color w:val="000000"/>
        </w:rPr>
        <w:t>left</w:t>
      </w:r>
      <w:r w:rsidRPr="00BF476F">
        <w:rPr>
          <w:rFonts w:ascii="Times New Roman" w:hAnsi="Times New Roman" w:cs="Times New Roman"/>
          <w:color w:val="000000"/>
        </w:rPr>
        <w:t xml:space="preserve"> eye.</w:t>
      </w:r>
    </w:p>
    <w:p w14:paraId="2DA1ADC6" w14:textId="77777777" w:rsidR="00DB7247" w:rsidRDefault="00DB7247" w:rsidP="00DB724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5"/>
          <w:szCs w:val="25"/>
        </w:rPr>
      </w:pPr>
    </w:p>
    <w:tbl>
      <w:tblPr>
        <w:tblStyle w:val="TableGridLight"/>
        <w:tblW w:w="11700" w:type="dxa"/>
        <w:jc w:val="center"/>
        <w:tblLayout w:type="fixed"/>
        <w:tblLook w:val="0000" w:firstRow="0" w:lastRow="0" w:firstColumn="0" w:lastColumn="0" w:noHBand="0" w:noVBand="0"/>
      </w:tblPr>
      <w:tblGrid>
        <w:gridCol w:w="1345"/>
        <w:gridCol w:w="1710"/>
        <w:gridCol w:w="1620"/>
        <w:gridCol w:w="1620"/>
        <w:gridCol w:w="1620"/>
        <w:gridCol w:w="990"/>
        <w:gridCol w:w="990"/>
        <w:gridCol w:w="1805"/>
      </w:tblGrid>
      <w:tr w:rsidR="009D7C73" w:rsidRPr="00B93C01" w14:paraId="32D9E15E" w14:textId="77777777" w:rsidTr="006A2E88">
        <w:trPr>
          <w:trHeight w:val="683"/>
          <w:jc w:val="center"/>
        </w:trPr>
        <w:tc>
          <w:tcPr>
            <w:tcW w:w="1345" w:type="dxa"/>
          </w:tcPr>
          <w:p w14:paraId="381F9A7C" w14:textId="77777777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Variable</w:t>
            </w:r>
          </w:p>
          <w:p w14:paraId="2D58D001" w14:textId="295ECE78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left</w:t>
            </w: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eye</w:t>
            </w:r>
          </w:p>
        </w:tc>
        <w:tc>
          <w:tcPr>
            <w:tcW w:w="1710" w:type="dxa"/>
          </w:tcPr>
          <w:p w14:paraId="2429D90A" w14:textId="77777777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LP group</w:t>
            </w:r>
          </w:p>
          <w:p w14:paraId="747823C1" w14:textId="4C6B98CC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b/>
                <w:bCs/>
                <w:kern w:val="0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 (SD)</w:t>
            </w:r>
          </w:p>
          <w:p w14:paraId="43309466" w14:textId="40009C1F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dian (range)</w:t>
            </w:r>
            <w:r w:rsidRPr="00B93C01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</w:tc>
        <w:tc>
          <w:tcPr>
            <w:tcW w:w="1620" w:type="dxa"/>
          </w:tcPr>
          <w:p w14:paraId="0822D4C3" w14:textId="77777777" w:rsidR="009D7C73" w:rsidRPr="00D703CF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LP group</w:t>
            </w:r>
          </w:p>
          <w:p w14:paraId="39B9E552" w14:textId="3B48E65A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 means</w:t>
            </w: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EM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1620" w:type="dxa"/>
          </w:tcPr>
          <w:p w14:paraId="525F0603" w14:textId="77777777" w:rsidR="009D7C73" w:rsidRPr="00D703CF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ontrols</w:t>
            </w:r>
          </w:p>
          <w:p w14:paraId="22768A37" w14:textId="77777777" w:rsidR="009D7C73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 (SD)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  <w:p w14:paraId="2B9F5395" w14:textId="38A133C0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dian (range)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</w:tc>
        <w:tc>
          <w:tcPr>
            <w:tcW w:w="1620" w:type="dxa"/>
          </w:tcPr>
          <w:p w14:paraId="2D817B9D" w14:textId="77777777" w:rsidR="009D7C73" w:rsidRPr="00D703CF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ontrols</w:t>
            </w:r>
          </w:p>
          <w:p w14:paraId="1A5637F9" w14:textId="5B700C47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 means</w:t>
            </w: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EM</w:t>
            </w:r>
            <w:r w:rsidRPr="00D703CF">
              <w:rPr>
                <w:rFonts w:ascii="Arial" w:eastAsia="MS 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990" w:type="dxa"/>
          </w:tcPr>
          <w:p w14:paraId="78AE11D0" w14:textId="677588FF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990" w:type="dxa"/>
          </w:tcPr>
          <w:p w14:paraId="0B0EE2BC" w14:textId="77777777" w:rsidR="009D7C73" w:rsidRPr="00D703CF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  <w:p w14:paraId="48EE47E8" w14:textId="551D05C3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</w:t>
            </w: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5" w:type="dxa"/>
          </w:tcPr>
          <w:p w14:paraId="32B805D8" w14:textId="77777777" w:rsidR="009D7C73" w:rsidRPr="00D703CF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eastAsia="MS Gothic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ifference between groups</w:t>
            </w:r>
          </w:p>
          <w:p w14:paraId="784965F8" w14:textId="58C4ECE9" w:rsidR="009D7C73" w:rsidRPr="00B93C01" w:rsidRDefault="009D7C73" w:rsidP="009D7C73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 means (95% CI)</w:t>
            </w:r>
          </w:p>
        </w:tc>
      </w:tr>
      <w:tr w:rsidR="00B93C01" w:rsidRPr="00B93C01" w14:paraId="7A37AEB0" w14:textId="77777777" w:rsidTr="006A2E88">
        <w:trPr>
          <w:jc w:val="center"/>
        </w:trPr>
        <w:tc>
          <w:tcPr>
            <w:tcW w:w="1345" w:type="dxa"/>
          </w:tcPr>
          <w:p w14:paraId="07C73D1A" w14:textId="77777777" w:rsidR="00C72E6C" w:rsidRPr="00B93C01" w:rsidRDefault="00C72E6C" w:rsidP="00C72E6C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Disc area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3868A81" w14:textId="71634126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10" w:type="dxa"/>
          </w:tcPr>
          <w:p w14:paraId="281BA10F" w14:textId="77777777" w:rsidR="00601832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91 (0.3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05E2EDB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94 (1.22; 2.9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B7C640A" w14:textId="10A90CD6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3</w:t>
            </w:r>
          </w:p>
        </w:tc>
        <w:tc>
          <w:tcPr>
            <w:tcW w:w="1620" w:type="dxa"/>
          </w:tcPr>
          <w:p w14:paraId="751D3CF7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8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E1679C6" w14:textId="5A151040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.76-2.00)</w:t>
            </w:r>
          </w:p>
        </w:tc>
        <w:tc>
          <w:tcPr>
            <w:tcW w:w="1620" w:type="dxa"/>
          </w:tcPr>
          <w:p w14:paraId="10FBF3F0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93 (0.4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</w:t>
            </w:r>
          </w:p>
          <w:p w14:paraId="58B66A89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.88 (1.25; 3.5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F4A65DC" w14:textId="2CC9E72D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5</w:t>
            </w:r>
          </w:p>
        </w:tc>
        <w:tc>
          <w:tcPr>
            <w:tcW w:w="1620" w:type="dxa"/>
          </w:tcPr>
          <w:p w14:paraId="3861F4F7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95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432AD51" w14:textId="4E76A342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.84-2.07)</w:t>
            </w:r>
          </w:p>
        </w:tc>
        <w:tc>
          <w:tcPr>
            <w:tcW w:w="990" w:type="dxa"/>
          </w:tcPr>
          <w:p w14:paraId="072FFB22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85</w:t>
            </w:r>
          </w:p>
        </w:tc>
        <w:tc>
          <w:tcPr>
            <w:tcW w:w="990" w:type="dxa"/>
          </w:tcPr>
          <w:p w14:paraId="56C200BF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3</w:t>
            </w:r>
          </w:p>
        </w:tc>
        <w:tc>
          <w:tcPr>
            <w:tcW w:w="1805" w:type="dxa"/>
          </w:tcPr>
          <w:p w14:paraId="6BA37E78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68 (-0.238; 0.103)</w:t>
            </w:r>
          </w:p>
        </w:tc>
      </w:tr>
      <w:tr w:rsidR="00B93C01" w:rsidRPr="00B93C01" w14:paraId="224C14FB" w14:textId="77777777" w:rsidTr="006A2E88">
        <w:trPr>
          <w:jc w:val="center"/>
        </w:trPr>
        <w:tc>
          <w:tcPr>
            <w:tcW w:w="1345" w:type="dxa"/>
          </w:tcPr>
          <w:p w14:paraId="1F673394" w14:textId="77777777" w:rsidR="00C72E6C" w:rsidRPr="00B93C01" w:rsidRDefault="00C72E6C" w:rsidP="00C72E6C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Cup area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53581C2" w14:textId="017FD050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10" w:type="dxa"/>
          </w:tcPr>
          <w:p w14:paraId="2DE43D0F" w14:textId="77777777" w:rsidR="00601832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46 (0.36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51A41F2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6 (0; 1.4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0BFD801" w14:textId="78385B7A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3</w:t>
            </w:r>
          </w:p>
        </w:tc>
        <w:tc>
          <w:tcPr>
            <w:tcW w:w="1620" w:type="dxa"/>
          </w:tcPr>
          <w:p w14:paraId="34E2E306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4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ACE60C0" w14:textId="7DB8C823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6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0.330-0.567)</w:t>
            </w:r>
          </w:p>
        </w:tc>
        <w:tc>
          <w:tcPr>
            <w:tcW w:w="1620" w:type="dxa"/>
          </w:tcPr>
          <w:p w14:paraId="544DE788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50 (0.40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568F07C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2 (0; 2.0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A627D0A" w14:textId="4BB838D4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5</w:t>
            </w:r>
          </w:p>
        </w:tc>
        <w:tc>
          <w:tcPr>
            <w:tcW w:w="1620" w:type="dxa"/>
          </w:tcPr>
          <w:p w14:paraId="39AEF311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5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F63D9EC" w14:textId="1235EC1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5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0.339-0.568)</w:t>
            </w:r>
          </w:p>
        </w:tc>
        <w:tc>
          <w:tcPr>
            <w:tcW w:w="990" w:type="dxa"/>
          </w:tcPr>
          <w:p w14:paraId="14AC2527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6</w:t>
            </w:r>
          </w:p>
        </w:tc>
        <w:tc>
          <w:tcPr>
            <w:tcW w:w="990" w:type="dxa"/>
          </w:tcPr>
          <w:p w14:paraId="2B1A0AA8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5</w:t>
            </w:r>
          </w:p>
        </w:tc>
        <w:tc>
          <w:tcPr>
            <w:tcW w:w="1805" w:type="dxa"/>
          </w:tcPr>
          <w:p w14:paraId="21179F6E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05 (-0.174; 0.164)</w:t>
            </w:r>
          </w:p>
        </w:tc>
      </w:tr>
      <w:tr w:rsidR="00B93C01" w:rsidRPr="00B93C01" w14:paraId="7D7224DC" w14:textId="77777777" w:rsidTr="006A2E88">
        <w:trPr>
          <w:jc w:val="center"/>
        </w:trPr>
        <w:tc>
          <w:tcPr>
            <w:tcW w:w="1345" w:type="dxa"/>
          </w:tcPr>
          <w:p w14:paraId="0BEC97A5" w14:textId="77777777" w:rsidR="00C72E6C" w:rsidRPr="00B93C01" w:rsidRDefault="00C72E6C" w:rsidP="00C72E6C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Rim area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BCDA8BD" w14:textId="5532762E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10" w:type="dxa"/>
          </w:tcPr>
          <w:p w14:paraId="37AF77C4" w14:textId="77777777" w:rsidR="00601832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7 (0.4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835F5CB" w14:textId="77777777" w:rsidR="00601832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8 (0.7; 2.9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BCF4667" w14:textId="619264E8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3</w:t>
            </w:r>
          </w:p>
        </w:tc>
        <w:tc>
          <w:tcPr>
            <w:tcW w:w="1620" w:type="dxa"/>
          </w:tcPr>
          <w:p w14:paraId="5A81B7F1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9CCE543" w14:textId="7F2C1DD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.30-1.57)</w:t>
            </w:r>
          </w:p>
        </w:tc>
        <w:tc>
          <w:tcPr>
            <w:tcW w:w="1620" w:type="dxa"/>
          </w:tcPr>
          <w:p w14:paraId="02036AE9" w14:textId="77777777" w:rsidR="0065216A" w:rsidRDefault="00C72E6C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8 (0.4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C6BDAD1" w14:textId="77777777" w:rsidR="0065216A" w:rsidRDefault="00C72E6C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 (0.86; 3.5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4842152" w14:textId="58291DDF" w:rsidR="00C72E6C" w:rsidRPr="00B93C01" w:rsidRDefault="00C72E6C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5</w:t>
            </w:r>
          </w:p>
        </w:tc>
        <w:tc>
          <w:tcPr>
            <w:tcW w:w="1620" w:type="dxa"/>
          </w:tcPr>
          <w:p w14:paraId="770C40F6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BFF026E" w14:textId="07AF9C4F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.37-1.63)</w:t>
            </w:r>
          </w:p>
        </w:tc>
        <w:tc>
          <w:tcPr>
            <w:tcW w:w="990" w:type="dxa"/>
          </w:tcPr>
          <w:p w14:paraId="010D2648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88</w:t>
            </w:r>
          </w:p>
        </w:tc>
        <w:tc>
          <w:tcPr>
            <w:tcW w:w="990" w:type="dxa"/>
          </w:tcPr>
          <w:p w14:paraId="7082566B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50</w:t>
            </w:r>
          </w:p>
        </w:tc>
        <w:tc>
          <w:tcPr>
            <w:tcW w:w="1805" w:type="dxa"/>
          </w:tcPr>
          <w:p w14:paraId="533A44E7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65 (-0.256; 0.126)</w:t>
            </w:r>
          </w:p>
        </w:tc>
      </w:tr>
      <w:tr w:rsidR="00B93C01" w:rsidRPr="00B93C01" w14:paraId="41523E09" w14:textId="77777777" w:rsidTr="006A2E88">
        <w:trPr>
          <w:jc w:val="center"/>
        </w:trPr>
        <w:tc>
          <w:tcPr>
            <w:tcW w:w="1345" w:type="dxa"/>
          </w:tcPr>
          <w:p w14:paraId="395FE8AE" w14:textId="77777777" w:rsidR="00C72E6C" w:rsidRPr="00B93C01" w:rsidRDefault="00C72E6C" w:rsidP="00C72E6C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C/D area ratio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EFD0F0C" w14:textId="0E825768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val="sv-SE"/>
              </w:rPr>
            </w:pPr>
          </w:p>
        </w:tc>
        <w:tc>
          <w:tcPr>
            <w:tcW w:w="1710" w:type="dxa"/>
          </w:tcPr>
          <w:p w14:paraId="19491593" w14:textId="77777777" w:rsidR="00787ED6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30 (0.17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5FF1BDB" w14:textId="77777777" w:rsidR="004A79CF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1 (0; 0.6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D371440" w14:textId="48EF0E29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3</w:t>
            </w:r>
          </w:p>
        </w:tc>
        <w:tc>
          <w:tcPr>
            <w:tcW w:w="1620" w:type="dxa"/>
          </w:tcPr>
          <w:p w14:paraId="1DFBF292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3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510D3BB" w14:textId="3D7A758A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2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0.184-0.288)</w:t>
            </w:r>
          </w:p>
        </w:tc>
        <w:tc>
          <w:tcPr>
            <w:tcW w:w="1620" w:type="dxa"/>
          </w:tcPr>
          <w:p w14:paraId="3E21266C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24 (0.16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B9FCCC2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 (0; 0.59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197B023" w14:textId="18CBC05F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5</w:t>
            </w:r>
          </w:p>
        </w:tc>
        <w:tc>
          <w:tcPr>
            <w:tcW w:w="1620" w:type="dxa"/>
          </w:tcPr>
          <w:p w14:paraId="2698DF77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2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34CE44A" w14:textId="2C251B66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25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0.172-0.273)</w:t>
            </w:r>
          </w:p>
        </w:tc>
        <w:tc>
          <w:tcPr>
            <w:tcW w:w="990" w:type="dxa"/>
          </w:tcPr>
          <w:p w14:paraId="47DEBFDA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88</w:t>
            </w:r>
          </w:p>
        </w:tc>
        <w:tc>
          <w:tcPr>
            <w:tcW w:w="990" w:type="dxa"/>
          </w:tcPr>
          <w:p w14:paraId="4772E749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71</w:t>
            </w:r>
          </w:p>
        </w:tc>
        <w:tc>
          <w:tcPr>
            <w:tcW w:w="1805" w:type="dxa"/>
          </w:tcPr>
          <w:p w14:paraId="1E1FB43D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14 (-0.061; 0.088)</w:t>
            </w:r>
          </w:p>
        </w:tc>
      </w:tr>
      <w:tr w:rsidR="00B93C01" w:rsidRPr="00B93C01" w14:paraId="7768CA7A" w14:textId="77777777" w:rsidTr="006A2E88">
        <w:trPr>
          <w:jc w:val="center"/>
        </w:trPr>
        <w:tc>
          <w:tcPr>
            <w:tcW w:w="1345" w:type="dxa"/>
          </w:tcPr>
          <w:p w14:paraId="0B22A9C0" w14:textId="388126E5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Horizontal</w:t>
            </w:r>
            <w:r w:rsidR="003C28F3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 BMO</w:t>
            </w:r>
          </w:p>
        </w:tc>
        <w:tc>
          <w:tcPr>
            <w:tcW w:w="1710" w:type="dxa"/>
          </w:tcPr>
          <w:p w14:paraId="1A348B47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1 (0.1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BB80E1B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2 (1.19; 1.9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BD6F35B" w14:textId="6CCFD1FF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09F676CD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042C447" w14:textId="7EE3F33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.45-1.55)</w:t>
            </w:r>
          </w:p>
        </w:tc>
        <w:tc>
          <w:tcPr>
            <w:tcW w:w="1620" w:type="dxa"/>
          </w:tcPr>
          <w:p w14:paraId="53855988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3 (0.1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4E4D4F1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1 (1.14; 2.01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C707F94" w14:textId="3DC8A168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7</w:t>
            </w:r>
          </w:p>
        </w:tc>
        <w:tc>
          <w:tcPr>
            <w:tcW w:w="1620" w:type="dxa"/>
          </w:tcPr>
          <w:p w14:paraId="09B1C993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5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2DB3BEA" w14:textId="51C18FAD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.49-1.59)</w:t>
            </w:r>
          </w:p>
        </w:tc>
        <w:tc>
          <w:tcPr>
            <w:tcW w:w="990" w:type="dxa"/>
          </w:tcPr>
          <w:p w14:paraId="1F96501C" w14:textId="2F7D04EC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59</w:t>
            </w:r>
          </w:p>
        </w:tc>
        <w:tc>
          <w:tcPr>
            <w:tcW w:w="990" w:type="dxa"/>
          </w:tcPr>
          <w:p w14:paraId="648BFC50" w14:textId="6A329804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3</w:t>
            </w:r>
          </w:p>
        </w:tc>
        <w:tc>
          <w:tcPr>
            <w:tcW w:w="1805" w:type="dxa"/>
          </w:tcPr>
          <w:p w14:paraId="695B8777" w14:textId="31FEB9D4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41 (-0.108; 0.027)</w:t>
            </w:r>
          </w:p>
        </w:tc>
      </w:tr>
      <w:tr w:rsidR="00B93C01" w:rsidRPr="00B93C01" w14:paraId="31197881" w14:textId="77777777" w:rsidTr="006A2E88">
        <w:trPr>
          <w:jc w:val="center"/>
        </w:trPr>
        <w:tc>
          <w:tcPr>
            <w:tcW w:w="1345" w:type="dxa"/>
          </w:tcPr>
          <w:p w14:paraId="7B148303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93C01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0A2C99E4" w14:textId="5CF2F35D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710" w:type="dxa"/>
          </w:tcPr>
          <w:p w14:paraId="1A5E63D4" w14:textId="77777777" w:rsidR="001B3F79" w:rsidRDefault="00C72E6C" w:rsidP="001B3F79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04.6 (9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79A004B" w14:textId="77777777" w:rsidR="001B3F79" w:rsidRDefault="00C72E6C" w:rsidP="001B3F79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04.5 (82; 12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C188522" w14:textId="32288599" w:rsidR="00C72E6C" w:rsidRPr="00B93C01" w:rsidRDefault="00C72E6C" w:rsidP="001B3F79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0</w:t>
            </w:r>
          </w:p>
        </w:tc>
        <w:tc>
          <w:tcPr>
            <w:tcW w:w="1620" w:type="dxa"/>
          </w:tcPr>
          <w:p w14:paraId="2237BC6D" w14:textId="295FFC3C" w:rsidR="0065216A" w:rsidRDefault="00C72E6C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03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3B86A3B" w14:textId="0ED1D07B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01.1-106.5)</w:t>
            </w:r>
          </w:p>
        </w:tc>
        <w:tc>
          <w:tcPr>
            <w:tcW w:w="1620" w:type="dxa"/>
          </w:tcPr>
          <w:p w14:paraId="06FA0345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06.8 (8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7439CE8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06.5 (86; 13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4D01D18" w14:textId="405C12A2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38</w:t>
            </w:r>
          </w:p>
        </w:tc>
        <w:tc>
          <w:tcPr>
            <w:tcW w:w="1620" w:type="dxa"/>
          </w:tcPr>
          <w:p w14:paraId="7515F8E1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07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EF8FC62" w14:textId="048ECB32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04.9-110.5)</w:t>
            </w:r>
          </w:p>
        </w:tc>
        <w:tc>
          <w:tcPr>
            <w:tcW w:w="990" w:type="dxa"/>
          </w:tcPr>
          <w:p w14:paraId="40F70D33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8</w:t>
            </w:r>
          </w:p>
        </w:tc>
        <w:tc>
          <w:tcPr>
            <w:tcW w:w="990" w:type="dxa"/>
          </w:tcPr>
          <w:p w14:paraId="60C22FF2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51</w:t>
            </w:r>
          </w:p>
        </w:tc>
        <w:tc>
          <w:tcPr>
            <w:tcW w:w="1805" w:type="dxa"/>
          </w:tcPr>
          <w:p w14:paraId="14B64FA0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3.94 (-7.89; 0.00)</w:t>
            </w:r>
          </w:p>
        </w:tc>
      </w:tr>
      <w:tr w:rsidR="00B93C01" w:rsidRPr="00B93C01" w14:paraId="3D72759F" w14:textId="77777777" w:rsidTr="006A2E88">
        <w:trPr>
          <w:jc w:val="center"/>
        </w:trPr>
        <w:tc>
          <w:tcPr>
            <w:tcW w:w="1345" w:type="dxa"/>
          </w:tcPr>
          <w:p w14:paraId="140E4E17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93C01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3930BC5D" w14:textId="03D692EA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superior</w:t>
            </w:r>
          </w:p>
        </w:tc>
        <w:tc>
          <w:tcPr>
            <w:tcW w:w="1710" w:type="dxa"/>
          </w:tcPr>
          <w:p w14:paraId="01DC44E2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2.7 (13.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226CE0E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4.5 (96; 16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DB70AE9" w14:textId="7A4B346A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0</w:t>
            </w:r>
          </w:p>
        </w:tc>
        <w:tc>
          <w:tcPr>
            <w:tcW w:w="1620" w:type="dxa"/>
          </w:tcPr>
          <w:p w14:paraId="01B2D2BF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2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22A5F4B" w14:textId="556AEA7E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28.0-136.0)</w:t>
            </w:r>
          </w:p>
        </w:tc>
        <w:tc>
          <w:tcPr>
            <w:tcW w:w="1620" w:type="dxa"/>
          </w:tcPr>
          <w:p w14:paraId="2B6D22F7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5.6 (12.1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B45144E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5 (109; 17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E968121" w14:textId="14E333C0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38</w:t>
            </w:r>
          </w:p>
        </w:tc>
        <w:tc>
          <w:tcPr>
            <w:tcW w:w="1620" w:type="dxa"/>
          </w:tcPr>
          <w:p w14:paraId="1755119D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6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EE4DABA" w14:textId="66F9C706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32.1-140.4)</w:t>
            </w:r>
          </w:p>
        </w:tc>
        <w:tc>
          <w:tcPr>
            <w:tcW w:w="990" w:type="dxa"/>
          </w:tcPr>
          <w:p w14:paraId="5CA808A1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0</w:t>
            </w:r>
          </w:p>
        </w:tc>
        <w:tc>
          <w:tcPr>
            <w:tcW w:w="990" w:type="dxa"/>
          </w:tcPr>
          <w:p w14:paraId="355FFA75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15</w:t>
            </w:r>
          </w:p>
        </w:tc>
        <w:tc>
          <w:tcPr>
            <w:tcW w:w="1805" w:type="dxa"/>
          </w:tcPr>
          <w:p w14:paraId="3E18188C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4.22 (-10.06; 1.62)</w:t>
            </w:r>
          </w:p>
        </w:tc>
      </w:tr>
      <w:tr w:rsidR="00B93C01" w:rsidRPr="00B93C01" w14:paraId="45322815" w14:textId="77777777" w:rsidTr="006A2E88">
        <w:trPr>
          <w:jc w:val="center"/>
        </w:trPr>
        <w:tc>
          <w:tcPr>
            <w:tcW w:w="1345" w:type="dxa"/>
          </w:tcPr>
          <w:p w14:paraId="6C4A6E6F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93C01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6B172887" w14:textId="7E7B8D35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nasal</w:t>
            </w:r>
          </w:p>
        </w:tc>
        <w:tc>
          <w:tcPr>
            <w:tcW w:w="1710" w:type="dxa"/>
          </w:tcPr>
          <w:p w14:paraId="612BF15A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7.0 (13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BC663B1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8 (49; 11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27AC617" w14:textId="6DD6FD75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0</w:t>
            </w:r>
          </w:p>
        </w:tc>
        <w:tc>
          <w:tcPr>
            <w:tcW w:w="1620" w:type="dxa"/>
          </w:tcPr>
          <w:p w14:paraId="362E82B9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5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B0E54B8" w14:textId="0C15AA2F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71.7-80.1)</w:t>
            </w:r>
          </w:p>
        </w:tc>
        <w:tc>
          <w:tcPr>
            <w:tcW w:w="1620" w:type="dxa"/>
          </w:tcPr>
          <w:p w14:paraId="3F29671C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81.7 (13.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B624AF0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81.5 (51; 11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FD4F422" w14:textId="32658313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38</w:t>
            </w:r>
          </w:p>
        </w:tc>
        <w:tc>
          <w:tcPr>
            <w:tcW w:w="1620" w:type="dxa"/>
          </w:tcPr>
          <w:p w14:paraId="2AAC4B2E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82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7A6755F" w14:textId="3591851C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78.6-87.2)</w:t>
            </w:r>
          </w:p>
        </w:tc>
        <w:tc>
          <w:tcPr>
            <w:tcW w:w="990" w:type="dxa"/>
          </w:tcPr>
          <w:p w14:paraId="57F1A01E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13</w:t>
            </w:r>
          </w:p>
        </w:tc>
        <w:tc>
          <w:tcPr>
            <w:tcW w:w="990" w:type="dxa"/>
          </w:tcPr>
          <w:p w14:paraId="6B987A3C" w14:textId="77777777" w:rsidR="00C72E6C" w:rsidRPr="00E63932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E63932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0.025</w:t>
            </w:r>
          </w:p>
        </w:tc>
        <w:tc>
          <w:tcPr>
            <w:tcW w:w="1805" w:type="dxa"/>
          </w:tcPr>
          <w:p w14:paraId="539639BF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7.00 (-13.09; -0.91)</w:t>
            </w:r>
          </w:p>
        </w:tc>
      </w:tr>
      <w:tr w:rsidR="00B93C01" w:rsidRPr="00B93C01" w14:paraId="4B8A1E4B" w14:textId="77777777" w:rsidTr="006A2E88">
        <w:trPr>
          <w:jc w:val="center"/>
        </w:trPr>
        <w:tc>
          <w:tcPr>
            <w:tcW w:w="1345" w:type="dxa"/>
          </w:tcPr>
          <w:p w14:paraId="48AB8474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93C01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30388359" w14:textId="77053F7D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inferior</w:t>
            </w:r>
          </w:p>
        </w:tc>
        <w:tc>
          <w:tcPr>
            <w:tcW w:w="1710" w:type="dxa"/>
          </w:tcPr>
          <w:p w14:paraId="48321B82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6.2 (18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5000E5C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6.5 (77; 177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313BF62" w14:textId="4556261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0</w:t>
            </w:r>
          </w:p>
        </w:tc>
        <w:tc>
          <w:tcPr>
            <w:tcW w:w="1620" w:type="dxa"/>
          </w:tcPr>
          <w:p w14:paraId="23DBFB51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4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7A1C21C" w14:textId="444B9D3D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29.6-138.7)</w:t>
            </w:r>
          </w:p>
        </w:tc>
        <w:tc>
          <w:tcPr>
            <w:tcW w:w="1620" w:type="dxa"/>
          </w:tcPr>
          <w:p w14:paraId="659A574D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5.5 (13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80B6AB8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6 (103; 17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3A065CC" w14:textId="6D141F8E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38</w:t>
            </w:r>
          </w:p>
        </w:tc>
        <w:tc>
          <w:tcPr>
            <w:tcW w:w="1620" w:type="dxa"/>
          </w:tcPr>
          <w:p w14:paraId="1F34110D" w14:textId="77777777" w:rsidR="006A2E88" w:rsidRDefault="00C72E6C" w:rsidP="006A2E88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37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B6E0160" w14:textId="10D03954" w:rsidR="00C72E6C" w:rsidRPr="00B93C01" w:rsidRDefault="00C72E6C" w:rsidP="006A2E88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133.0-142.4)</w:t>
            </w:r>
          </w:p>
        </w:tc>
        <w:tc>
          <w:tcPr>
            <w:tcW w:w="990" w:type="dxa"/>
          </w:tcPr>
          <w:p w14:paraId="0637978C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85</w:t>
            </w:r>
          </w:p>
        </w:tc>
        <w:tc>
          <w:tcPr>
            <w:tcW w:w="990" w:type="dxa"/>
          </w:tcPr>
          <w:p w14:paraId="1DBD76E8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9</w:t>
            </w:r>
          </w:p>
        </w:tc>
        <w:tc>
          <w:tcPr>
            <w:tcW w:w="1805" w:type="dxa"/>
          </w:tcPr>
          <w:p w14:paraId="088759BB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3.54 (-10.19; 3.11)</w:t>
            </w:r>
          </w:p>
        </w:tc>
      </w:tr>
      <w:tr w:rsidR="00B93C01" w:rsidRPr="00B93C01" w14:paraId="095E0ABC" w14:textId="77777777" w:rsidTr="006A2E88">
        <w:trPr>
          <w:jc w:val="center"/>
        </w:trPr>
        <w:tc>
          <w:tcPr>
            <w:tcW w:w="1345" w:type="dxa"/>
          </w:tcPr>
          <w:p w14:paraId="7B882763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93C01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0CB90867" w14:textId="10DCE313" w:rsidR="00C72E6C" w:rsidRPr="00B93C01" w:rsidRDefault="00A15D67" w:rsidP="00C72E6C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emporal</w:t>
            </w:r>
          </w:p>
        </w:tc>
        <w:tc>
          <w:tcPr>
            <w:tcW w:w="1710" w:type="dxa"/>
          </w:tcPr>
          <w:p w14:paraId="5C18AD68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2.3 (10.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7EEE337" w14:textId="77777777" w:rsidR="001B3F79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0 (52; 10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1841323" w14:textId="39C14E8A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0</w:t>
            </w:r>
          </w:p>
        </w:tc>
        <w:tc>
          <w:tcPr>
            <w:tcW w:w="1620" w:type="dxa"/>
          </w:tcPr>
          <w:p w14:paraId="784AFD39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2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2DEF6A3" w14:textId="494507D9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69.4-76.0)</w:t>
            </w:r>
          </w:p>
        </w:tc>
        <w:tc>
          <w:tcPr>
            <w:tcW w:w="1620" w:type="dxa"/>
          </w:tcPr>
          <w:p w14:paraId="7D5B7E24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4.5 (9.9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33C21F6" w14:textId="77777777" w:rsidR="0065216A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2.5 (59; 10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EA8ABA6" w14:textId="3A0314A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38</w:t>
            </w:r>
          </w:p>
        </w:tc>
        <w:tc>
          <w:tcPr>
            <w:tcW w:w="1620" w:type="dxa"/>
          </w:tcPr>
          <w:p w14:paraId="3EB4F7F4" w14:textId="77777777" w:rsidR="006A2E88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74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7CDD061" w14:textId="2B7EE8C8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70.7-77.4)</w:t>
            </w:r>
          </w:p>
        </w:tc>
        <w:tc>
          <w:tcPr>
            <w:tcW w:w="990" w:type="dxa"/>
          </w:tcPr>
          <w:p w14:paraId="4DBFE13E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5</w:t>
            </w:r>
          </w:p>
        </w:tc>
        <w:tc>
          <w:tcPr>
            <w:tcW w:w="990" w:type="dxa"/>
          </w:tcPr>
          <w:p w14:paraId="5530F6B7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58</w:t>
            </w:r>
          </w:p>
        </w:tc>
        <w:tc>
          <w:tcPr>
            <w:tcW w:w="1805" w:type="dxa"/>
          </w:tcPr>
          <w:p w14:paraId="5275B999" w14:textId="77777777" w:rsidR="00C72E6C" w:rsidRPr="00B93C01" w:rsidRDefault="00C72E6C" w:rsidP="00C72E6C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1.33 (-6.09; 3.42)</w:t>
            </w:r>
          </w:p>
        </w:tc>
      </w:tr>
      <w:tr w:rsidR="00B93C01" w:rsidRPr="00B93C01" w14:paraId="59D51426" w14:textId="77777777" w:rsidTr="006A2E88">
        <w:trPr>
          <w:jc w:val="center"/>
        </w:trPr>
        <w:tc>
          <w:tcPr>
            <w:tcW w:w="1345" w:type="dxa"/>
          </w:tcPr>
          <w:p w14:paraId="44DA96AD" w14:textId="7A89BBF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val="sv-SE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central</w:t>
            </w:r>
          </w:p>
        </w:tc>
        <w:tc>
          <w:tcPr>
            <w:tcW w:w="1710" w:type="dxa"/>
          </w:tcPr>
          <w:p w14:paraId="4B499EB9" w14:textId="77777777" w:rsidR="001B3F79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.02 (3.3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94199D0" w14:textId="77777777" w:rsidR="001B3F79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.5 (0; 1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0D34178" w14:textId="625B07A8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3847F676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.1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3834B2C" w14:textId="6FE17B66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4.29-5.95)</w:t>
            </w:r>
          </w:p>
        </w:tc>
        <w:tc>
          <w:tcPr>
            <w:tcW w:w="1620" w:type="dxa"/>
          </w:tcPr>
          <w:p w14:paraId="08A520AA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.10 (2.27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701D049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 (1; 1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EE7A1C4" w14:textId="41E2DB3F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50</w:t>
            </w:r>
          </w:p>
        </w:tc>
        <w:tc>
          <w:tcPr>
            <w:tcW w:w="1620" w:type="dxa"/>
          </w:tcPr>
          <w:p w14:paraId="718A6DFE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.95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7359A53" w14:textId="3F99276E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3.17-4.74)</w:t>
            </w:r>
          </w:p>
        </w:tc>
        <w:tc>
          <w:tcPr>
            <w:tcW w:w="990" w:type="dxa"/>
          </w:tcPr>
          <w:p w14:paraId="2E6E0585" w14:textId="5DCA3A17" w:rsidR="00F65160" w:rsidRPr="00E63932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12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4DD68EF7" w14:textId="0355AB85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51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3B3776CB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17 (-0.00; 2.34)</w:t>
            </w:r>
          </w:p>
        </w:tc>
      </w:tr>
      <w:tr w:rsidR="00B93C01" w:rsidRPr="00B93C01" w14:paraId="5B653AFB" w14:textId="77777777" w:rsidTr="006A2E88">
        <w:trPr>
          <w:jc w:val="center"/>
        </w:trPr>
        <w:tc>
          <w:tcPr>
            <w:tcW w:w="1345" w:type="dxa"/>
          </w:tcPr>
          <w:p w14:paraId="5E72DDCE" w14:textId="63BE6BAB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superior</w:t>
            </w:r>
          </w:p>
        </w:tc>
        <w:tc>
          <w:tcPr>
            <w:tcW w:w="1710" w:type="dxa"/>
          </w:tcPr>
          <w:p w14:paraId="2C8A9060" w14:textId="77777777" w:rsidR="001B3F79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9.1 (2.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2864BDF" w14:textId="77777777" w:rsidR="001B3F79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9 (25; 3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7B4062B" w14:textId="5AD18273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55462530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9.5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05D93C2" w14:textId="3BC6D0D4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9.0-30.0)</w:t>
            </w:r>
          </w:p>
        </w:tc>
        <w:tc>
          <w:tcPr>
            <w:tcW w:w="1620" w:type="dxa"/>
          </w:tcPr>
          <w:p w14:paraId="3A0E2FFD" w14:textId="77777777" w:rsidR="0065216A" w:rsidRDefault="00F65160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0.0 (2.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490535B" w14:textId="77777777" w:rsidR="0065216A" w:rsidRDefault="00F65160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0 (25; 3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0FA6826" w14:textId="4D53D7F3" w:rsidR="00F65160" w:rsidRPr="00B93C01" w:rsidRDefault="00F65160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3794345A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9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17A3826" w14:textId="66AA8A9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9.1-30.2)</w:t>
            </w:r>
          </w:p>
        </w:tc>
        <w:tc>
          <w:tcPr>
            <w:tcW w:w="990" w:type="dxa"/>
          </w:tcPr>
          <w:p w14:paraId="18C8C214" w14:textId="08A1CDE9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41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68CA3C8D" w14:textId="426506C9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67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3181CB69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165 (-0.939; 0.609)</w:t>
            </w:r>
          </w:p>
        </w:tc>
      </w:tr>
      <w:tr w:rsidR="00B93C01" w:rsidRPr="00B93C01" w14:paraId="5FAD86F1" w14:textId="77777777" w:rsidTr="006A2E88">
        <w:trPr>
          <w:jc w:val="center"/>
        </w:trPr>
        <w:tc>
          <w:tcPr>
            <w:tcW w:w="1345" w:type="dxa"/>
          </w:tcPr>
          <w:p w14:paraId="5594A618" w14:textId="6D5CD09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superior</w:t>
            </w:r>
          </w:p>
        </w:tc>
        <w:tc>
          <w:tcPr>
            <w:tcW w:w="1710" w:type="dxa"/>
          </w:tcPr>
          <w:p w14:paraId="1D320766" w14:textId="77777777" w:rsidR="001B3F79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0.8 (4.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159D03E" w14:textId="77777777" w:rsidR="001B3F79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1 (31; 5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2B4CAAC" w14:textId="23528F8D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4570A9ED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1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CD00E2A" w14:textId="7F0D89E9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39.9-42.7)</w:t>
            </w:r>
          </w:p>
        </w:tc>
        <w:tc>
          <w:tcPr>
            <w:tcW w:w="1620" w:type="dxa"/>
          </w:tcPr>
          <w:p w14:paraId="0D9B7099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3.2 (5.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292F342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3 (31; 5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4BC2764" w14:textId="1F3B575B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32ED3156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2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14001C5" w14:textId="4BA92494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7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41.5-44.2)</w:t>
            </w:r>
          </w:p>
        </w:tc>
        <w:tc>
          <w:tcPr>
            <w:tcW w:w="990" w:type="dxa"/>
          </w:tcPr>
          <w:p w14:paraId="0F909F43" w14:textId="38C22E2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11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3A3A85C3" w14:textId="0C706B0D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11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722A6690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1.59 (-3.57; 0.39)</w:t>
            </w:r>
          </w:p>
        </w:tc>
      </w:tr>
      <w:tr w:rsidR="00B93C01" w:rsidRPr="00B93C01" w14:paraId="15DE48E3" w14:textId="77777777" w:rsidTr="006A2E88">
        <w:trPr>
          <w:jc w:val="center"/>
        </w:trPr>
        <w:tc>
          <w:tcPr>
            <w:tcW w:w="1345" w:type="dxa"/>
          </w:tcPr>
          <w:p w14:paraId="1F1EA34B" w14:textId="52FA0DC5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val="sv-SE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nasal</w:t>
            </w:r>
          </w:p>
        </w:tc>
        <w:tc>
          <w:tcPr>
            <w:tcW w:w="1710" w:type="dxa"/>
          </w:tcPr>
          <w:p w14:paraId="0C68CD54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4.9 (1.9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56B429E" w14:textId="18545E83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 (21; 29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="00796854">
              <w:rPr>
                <w:rFonts w:ascii="MS Gothic" w:eastAsia="MS Gothic" w:hAnsi="MS Gothic" w:cs="MS Gothic"/>
                <w:kern w:val="0"/>
                <w:sz w:val="15"/>
                <w:szCs w:val="15"/>
              </w:rPr>
              <w:br/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754E25E3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EE7A774" w14:textId="0E33D3B9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4.7-25.7)</w:t>
            </w:r>
          </w:p>
        </w:tc>
        <w:tc>
          <w:tcPr>
            <w:tcW w:w="1620" w:type="dxa"/>
          </w:tcPr>
          <w:p w14:paraId="6210D9EC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.5 (1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F8CF807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6 (20; 29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80FD0F4" w14:textId="3B852FF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6AC99CDD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1CFE2E0" w14:textId="508A757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4.8-25.7)</w:t>
            </w:r>
          </w:p>
        </w:tc>
        <w:tc>
          <w:tcPr>
            <w:tcW w:w="990" w:type="dxa"/>
          </w:tcPr>
          <w:p w14:paraId="7F3F9B17" w14:textId="4FC79B0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11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462DBAE4" w14:textId="3792419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3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63678821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32 (-0.702; 0.638)</w:t>
            </w:r>
          </w:p>
        </w:tc>
      </w:tr>
      <w:tr w:rsidR="00B93C01" w:rsidRPr="00B93C01" w14:paraId="770F450E" w14:textId="77777777" w:rsidTr="006A2E88">
        <w:trPr>
          <w:jc w:val="center"/>
        </w:trPr>
        <w:tc>
          <w:tcPr>
            <w:tcW w:w="1345" w:type="dxa"/>
          </w:tcPr>
          <w:p w14:paraId="0B9ED95A" w14:textId="3874005C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nasal</w:t>
            </w:r>
          </w:p>
        </w:tc>
        <w:tc>
          <w:tcPr>
            <w:tcW w:w="1710" w:type="dxa"/>
          </w:tcPr>
          <w:p w14:paraId="483E0AC7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3.1 (6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CBEEE2D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3 (38; 7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804FD9A" w14:textId="0F30587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5C11B7C8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4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281E7B8" w14:textId="521072D2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52.3-55.9)</w:t>
            </w:r>
          </w:p>
        </w:tc>
        <w:tc>
          <w:tcPr>
            <w:tcW w:w="1620" w:type="dxa"/>
          </w:tcPr>
          <w:p w14:paraId="47763240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6.4 (6.1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68052D2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6 (47; 7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CA35176" w14:textId="1C72ADC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65172E3F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55.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07910FB" w14:textId="5393B86E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53.9-57.3)</w:t>
            </w:r>
          </w:p>
        </w:tc>
        <w:tc>
          <w:tcPr>
            <w:tcW w:w="990" w:type="dxa"/>
          </w:tcPr>
          <w:p w14:paraId="4F8D436D" w14:textId="00EA271B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13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7960890E" w14:textId="48672D8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5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0776E3D6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1.49 (-4.06; 1.07)</w:t>
            </w:r>
          </w:p>
        </w:tc>
      </w:tr>
      <w:tr w:rsidR="00B93C01" w:rsidRPr="00B93C01" w14:paraId="1C083C32" w14:textId="77777777" w:rsidTr="006A2E88">
        <w:trPr>
          <w:jc w:val="center"/>
        </w:trPr>
        <w:tc>
          <w:tcPr>
            <w:tcW w:w="1345" w:type="dxa"/>
          </w:tcPr>
          <w:p w14:paraId="1FD932C2" w14:textId="5D8BC436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lastRenderedPageBreak/>
              <w:t>Macular RNFL, inner inferior</w:t>
            </w:r>
          </w:p>
        </w:tc>
        <w:tc>
          <w:tcPr>
            <w:tcW w:w="1710" w:type="dxa"/>
          </w:tcPr>
          <w:p w14:paraId="24528E3F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9.9 (2.1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AB15392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0 (25; 3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A7CFBF0" w14:textId="0E27DF6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3D50A220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7DA209F" w14:textId="2EC4572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9.5-30.8)</w:t>
            </w:r>
          </w:p>
        </w:tc>
        <w:tc>
          <w:tcPr>
            <w:tcW w:w="1620" w:type="dxa"/>
          </w:tcPr>
          <w:p w14:paraId="0AC33D8B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0.9 (2.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9738101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 (27; 37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62245F5" w14:textId="7F1CA85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1471572E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0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BE2ABCF" w14:textId="4556225E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30.1-31.4)</w:t>
            </w:r>
          </w:p>
        </w:tc>
        <w:tc>
          <w:tcPr>
            <w:tcW w:w="990" w:type="dxa"/>
          </w:tcPr>
          <w:p w14:paraId="51E5FBF1" w14:textId="31EAD89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25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7EFF1AEC" w14:textId="6BCA3BDB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0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1BB8CFCA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586 (-1.493; 0.321)</w:t>
            </w:r>
          </w:p>
        </w:tc>
      </w:tr>
      <w:tr w:rsidR="00B93C01" w:rsidRPr="00B93C01" w14:paraId="5AB50B37" w14:textId="77777777" w:rsidTr="006A2E88">
        <w:trPr>
          <w:jc w:val="center"/>
        </w:trPr>
        <w:tc>
          <w:tcPr>
            <w:tcW w:w="1345" w:type="dxa"/>
          </w:tcPr>
          <w:p w14:paraId="02FA0C68" w14:textId="6D8618F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inferior</w:t>
            </w:r>
          </w:p>
        </w:tc>
        <w:tc>
          <w:tcPr>
            <w:tcW w:w="1710" w:type="dxa"/>
          </w:tcPr>
          <w:p w14:paraId="7A764B94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4.5 (5.9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28AE4F6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4.5 (32; 6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DBA94C6" w14:textId="273E77E9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19AF613D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5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9EA431B" w14:textId="5968847C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43.2-47.0)</w:t>
            </w:r>
          </w:p>
        </w:tc>
        <w:tc>
          <w:tcPr>
            <w:tcW w:w="1620" w:type="dxa"/>
          </w:tcPr>
          <w:p w14:paraId="49F51104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5.5 (6.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C7CE97D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4 (34; 7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B1D1EBF" w14:textId="599AA37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7B933A46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5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7319194" w14:textId="5B2A29D2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43.4-47.0)</w:t>
            </w:r>
          </w:p>
        </w:tc>
        <w:tc>
          <w:tcPr>
            <w:tcW w:w="990" w:type="dxa"/>
          </w:tcPr>
          <w:p w14:paraId="33AAAEE9" w14:textId="06CBD28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4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990" w:type="dxa"/>
          </w:tcPr>
          <w:p w14:paraId="3604F9CF" w14:textId="3402D5A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7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77F059E1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56 (-2.723; 2.611)</w:t>
            </w:r>
          </w:p>
        </w:tc>
      </w:tr>
      <w:tr w:rsidR="00B93C01" w:rsidRPr="00B93C01" w14:paraId="2B905F6B" w14:textId="77777777" w:rsidTr="006A2E88">
        <w:trPr>
          <w:jc w:val="center"/>
        </w:trPr>
        <w:tc>
          <w:tcPr>
            <w:tcW w:w="1345" w:type="dxa"/>
          </w:tcPr>
          <w:p w14:paraId="6E7C2E32" w14:textId="25A78B7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temporal</w:t>
            </w:r>
          </w:p>
        </w:tc>
        <w:tc>
          <w:tcPr>
            <w:tcW w:w="1710" w:type="dxa"/>
          </w:tcPr>
          <w:p w14:paraId="1FBB43F1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1.2 (1.7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3AFF64E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2 (16; 2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D051F9D" w14:textId="6E2A313D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38DAAE83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1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89A8FA5" w14:textId="783232FB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0.9-21.9)</w:t>
            </w:r>
          </w:p>
        </w:tc>
        <w:tc>
          <w:tcPr>
            <w:tcW w:w="1620" w:type="dxa"/>
          </w:tcPr>
          <w:p w14:paraId="0FC31D96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1.5 (1.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DFA6882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2 (17; 24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C857CF8" w14:textId="4B52AE6D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6A4A9231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1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817E945" w14:textId="5A2F793A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0.9-21.9)</w:t>
            </w:r>
          </w:p>
        </w:tc>
        <w:tc>
          <w:tcPr>
            <w:tcW w:w="990" w:type="dxa"/>
          </w:tcPr>
          <w:p w14:paraId="585CD83A" w14:textId="2DF2E66E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42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7CE012F1" w14:textId="505DA80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5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3B439AA4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024 (-0.726; 0.679)</w:t>
            </w:r>
          </w:p>
        </w:tc>
      </w:tr>
      <w:tr w:rsidR="00B93C01" w:rsidRPr="00B93C01" w14:paraId="291D73EC" w14:textId="77777777" w:rsidTr="006A2E88">
        <w:trPr>
          <w:jc w:val="center"/>
        </w:trPr>
        <w:tc>
          <w:tcPr>
            <w:tcW w:w="1345" w:type="dxa"/>
          </w:tcPr>
          <w:p w14:paraId="5CA95D8B" w14:textId="09D06822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temporal</w:t>
            </w:r>
          </w:p>
        </w:tc>
        <w:tc>
          <w:tcPr>
            <w:tcW w:w="1710" w:type="dxa"/>
          </w:tcPr>
          <w:p w14:paraId="53B7E48C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3.0 (1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7F89D2F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3 (18; 2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87676E2" w14:textId="50C7B1B0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2D5DBCC7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3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3BBB0B1" w14:textId="38659DA6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2.5-23.5)</w:t>
            </w:r>
          </w:p>
        </w:tc>
        <w:tc>
          <w:tcPr>
            <w:tcW w:w="1620" w:type="dxa"/>
          </w:tcPr>
          <w:p w14:paraId="6428D754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3.4 (1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A955EF5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4 (18; 2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276420D" w14:textId="346039C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61B5ED23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3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DD0DF10" w14:textId="49D73FC3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2.9-23.9)</w:t>
            </w:r>
          </w:p>
        </w:tc>
        <w:tc>
          <w:tcPr>
            <w:tcW w:w="990" w:type="dxa"/>
          </w:tcPr>
          <w:p w14:paraId="110A49B3" w14:textId="54572352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2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52BA062F" w14:textId="5A7EDFD4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7</w:t>
            </w:r>
            <w:r w:rsidR="00E63932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458C0EB8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407 (-1.135; 0.321)</w:t>
            </w:r>
          </w:p>
        </w:tc>
      </w:tr>
      <w:tr w:rsidR="00B93C01" w:rsidRPr="00B93C01" w14:paraId="0F25F574" w14:textId="77777777" w:rsidTr="006A2E88">
        <w:trPr>
          <w:jc w:val="center"/>
        </w:trPr>
        <w:tc>
          <w:tcPr>
            <w:tcW w:w="1345" w:type="dxa"/>
          </w:tcPr>
          <w:p w14:paraId="69F4FEB9" w14:textId="3E939929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mean inner</w:t>
            </w:r>
          </w:p>
        </w:tc>
        <w:tc>
          <w:tcPr>
            <w:tcW w:w="1710" w:type="dxa"/>
          </w:tcPr>
          <w:p w14:paraId="612DF76D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6.3 (1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2AFF37E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6.3 (23; 29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6DCDED0" w14:textId="3B7A021D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61BEED37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6.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25CC914" w14:textId="001FDF1C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6.1-27.0)</w:t>
            </w:r>
          </w:p>
        </w:tc>
        <w:tc>
          <w:tcPr>
            <w:tcW w:w="1620" w:type="dxa"/>
          </w:tcPr>
          <w:p w14:paraId="7237EBBD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.0 (1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364E3D4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 (22.8; 30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C9AACF5" w14:textId="665B9B62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7B8AC0F4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6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4E9D852" w14:textId="1B5734A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2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6.4-27.2)</w:t>
            </w:r>
          </w:p>
        </w:tc>
        <w:tc>
          <w:tcPr>
            <w:tcW w:w="990" w:type="dxa"/>
          </w:tcPr>
          <w:p w14:paraId="3A1C86CC" w14:textId="27583CE0" w:rsidR="00F65160" w:rsidRPr="007D313B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7D313B">
              <w:rPr>
                <w:rFonts w:ascii="Arial" w:hAnsi="Arial" w:cs="Arial"/>
                <w:kern w:val="0"/>
                <w:sz w:val="15"/>
                <w:szCs w:val="15"/>
              </w:rPr>
              <w:t>0.031</w:t>
            </w:r>
            <w:r w:rsidR="007D313B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736C251C" w14:textId="74B382A8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50</w:t>
            </w:r>
            <w:r w:rsidR="007B698B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16D89DAF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202 (-0.798; 0.394)</w:t>
            </w:r>
          </w:p>
        </w:tc>
      </w:tr>
      <w:tr w:rsidR="00B93C01" w:rsidRPr="00B93C01" w14:paraId="002FCD39" w14:textId="77777777" w:rsidTr="006A2E88">
        <w:trPr>
          <w:jc w:val="center"/>
        </w:trPr>
        <w:tc>
          <w:tcPr>
            <w:tcW w:w="1345" w:type="dxa"/>
          </w:tcPr>
          <w:p w14:paraId="3E46236E" w14:textId="04EBB5D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mean outer</w:t>
            </w:r>
          </w:p>
        </w:tc>
        <w:tc>
          <w:tcPr>
            <w:tcW w:w="1710" w:type="dxa"/>
          </w:tcPr>
          <w:p w14:paraId="4B394FDD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0.3 (4.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BBED521" w14:textId="77777777" w:rsidR="00796854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0.1 (31; 52.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3CA06F5" w14:textId="70B99CBC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1F1D0EEE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0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1879B03C" w14:textId="749F5216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39.6-42.1)</w:t>
            </w:r>
          </w:p>
        </w:tc>
        <w:tc>
          <w:tcPr>
            <w:tcW w:w="1620" w:type="dxa"/>
          </w:tcPr>
          <w:p w14:paraId="7EEBC9F9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2.1 (4.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6DE5A0A" w14:textId="77777777" w:rsidR="0065216A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1 (35; 57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F6AAF5D" w14:textId="36B05CA1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04DAFBB1" w14:textId="77777777" w:rsidR="006A2E88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41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AD633CB" w14:textId="151940E3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40.6-43.0)</w:t>
            </w:r>
          </w:p>
        </w:tc>
        <w:tc>
          <w:tcPr>
            <w:tcW w:w="990" w:type="dxa"/>
          </w:tcPr>
          <w:p w14:paraId="568D9E47" w14:textId="7F241737" w:rsidR="00F65160" w:rsidRPr="007D313B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7D313B">
              <w:rPr>
                <w:rFonts w:ascii="Arial" w:hAnsi="Arial" w:cs="Arial"/>
                <w:kern w:val="0"/>
                <w:sz w:val="15"/>
                <w:szCs w:val="15"/>
              </w:rPr>
              <w:t>0.038</w:t>
            </w:r>
            <w:r w:rsidR="007D313B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11FDF817" w14:textId="41D07208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31</w:t>
            </w:r>
            <w:r w:rsidR="007B698B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57234C37" w14:textId="77777777" w:rsidR="00F65160" w:rsidRPr="00B93C01" w:rsidRDefault="00F65160" w:rsidP="00F6516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0.900 (-2.658; 0.858)</w:t>
            </w:r>
          </w:p>
        </w:tc>
      </w:tr>
      <w:tr w:rsidR="00B93C01" w:rsidRPr="00B93C01" w14:paraId="47C49281" w14:textId="77777777" w:rsidTr="006A2E88">
        <w:trPr>
          <w:jc w:val="center"/>
        </w:trPr>
        <w:tc>
          <w:tcPr>
            <w:tcW w:w="1345" w:type="dxa"/>
          </w:tcPr>
          <w:p w14:paraId="445D2432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MRT, </w:t>
            </w:r>
          </w:p>
          <w:p w14:paraId="4A69C772" w14:textId="44427059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val="sv-SE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entral</w:t>
            </w:r>
          </w:p>
        </w:tc>
        <w:tc>
          <w:tcPr>
            <w:tcW w:w="1710" w:type="dxa"/>
          </w:tcPr>
          <w:p w14:paraId="29A26C4C" w14:textId="77777777" w:rsidR="00796854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0.0 (21.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5F8CA99" w14:textId="77777777" w:rsidR="00796854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0 (213; 31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71533A9" w14:textId="57215CFA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7DADC4BC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50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36BACAA" w14:textId="38D27A62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43.8-256.3)</w:t>
            </w:r>
          </w:p>
        </w:tc>
        <w:tc>
          <w:tcPr>
            <w:tcW w:w="1620" w:type="dxa"/>
          </w:tcPr>
          <w:p w14:paraId="638F12C2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42.0 (19.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6C87ACC2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39.5 (197; 28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34CBE088" w14:textId="02CF79FE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50</w:t>
            </w:r>
          </w:p>
        </w:tc>
        <w:tc>
          <w:tcPr>
            <w:tcW w:w="1620" w:type="dxa"/>
          </w:tcPr>
          <w:p w14:paraId="0A5DD4A2" w14:textId="77777777" w:rsidR="006A2E88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41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C719508" w14:textId="5FF663C1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35.9-247.7)</w:t>
            </w:r>
          </w:p>
        </w:tc>
        <w:tc>
          <w:tcPr>
            <w:tcW w:w="990" w:type="dxa"/>
          </w:tcPr>
          <w:p w14:paraId="7C6EFC4A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59</w:t>
            </w:r>
          </w:p>
        </w:tc>
        <w:tc>
          <w:tcPr>
            <w:tcW w:w="990" w:type="dxa"/>
          </w:tcPr>
          <w:p w14:paraId="48D19F6A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66</w:t>
            </w:r>
          </w:p>
        </w:tc>
        <w:tc>
          <w:tcPr>
            <w:tcW w:w="1805" w:type="dxa"/>
          </w:tcPr>
          <w:p w14:paraId="2CDD7B01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8.25 (-0.54; 17.05)</w:t>
            </w:r>
          </w:p>
        </w:tc>
      </w:tr>
      <w:tr w:rsidR="00B93C01" w:rsidRPr="00B93C01" w14:paraId="0F0BCB2C" w14:textId="77777777" w:rsidTr="006A2E88">
        <w:trPr>
          <w:jc w:val="center"/>
        </w:trPr>
        <w:tc>
          <w:tcPr>
            <w:tcW w:w="1345" w:type="dxa"/>
          </w:tcPr>
          <w:p w14:paraId="0D6B1452" w14:textId="77777777" w:rsidR="00415620" w:rsidRPr="00B93C01" w:rsidRDefault="00415620" w:rsidP="00415620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MRT, </w:t>
            </w:r>
          </w:p>
          <w:p w14:paraId="354DAE5E" w14:textId="5FF74B61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inner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93C01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</w:tcPr>
          <w:p w14:paraId="07A9623B" w14:textId="77777777" w:rsidR="00796854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8.9 (12.7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CD8ECCB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8.8 (294.3; 349.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0270D1E" w14:textId="5F43F348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474FF0CD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7.6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52ED784" w14:textId="0E6156E9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1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313.5-321.8)</w:t>
            </w:r>
          </w:p>
        </w:tc>
        <w:tc>
          <w:tcPr>
            <w:tcW w:w="1620" w:type="dxa"/>
          </w:tcPr>
          <w:p w14:paraId="6B08440B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8.1 (14.8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10ED5D2" w14:textId="06396933" w:rsidR="00415620" w:rsidRPr="00B93C01" w:rsidRDefault="00415620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7.8 (289.8; 362.8)</w:t>
            </w:r>
            <w:r w:rsidR="0065216A">
              <w:rPr>
                <w:rFonts w:ascii="Arial" w:hAnsi="Arial" w:cs="Arial"/>
                <w:kern w:val="0"/>
                <w:sz w:val="15"/>
                <w:szCs w:val="15"/>
              </w:rPr>
              <w:br/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0AE4C1E8" w14:textId="77777777" w:rsidR="006A2E88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319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512DAC89" w14:textId="4CB30572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315.3-323.2)</w:t>
            </w:r>
          </w:p>
        </w:tc>
        <w:tc>
          <w:tcPr>
            <w:tcW w:w="990" w:type="dxa"/>
          </w:tcPr>
          <w:p w14:paraId="6040D60A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77</w:t>
            </w:r>
          </w:p>
        </w:tc>
        <w:tc>
          <w:tcPr>
            <w:tcW w:w="990" w:type="dxa"/>
          </w:tcPr>
          <w:p w14:paraId="32602868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58</w:t>
            </w:r>
          </w:p>
        </w:tc>
        <w:tc>
          <w:tcPr>
            <w:tcW w:w="1805" w:type="dxa"/>
          </w:tcPr>
          <w:p w14:paraId="2DFAF167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1.66 (-7.56; 4.23)</w:t>
            </w:r>
          </w:p>
        </w:tc>
      </w:tr>
      <w:tr w:rsidR="00B93C01" w:rsidRPr="00B93C01" w14:paraId="6B610388" w14:textId="77777777" w:rsidTr="006A2E88">
        <w:trPr>
          <w:jc w:val="center"/>
        </w:trPr>
        <w:tc>
          <w:tcPr>
            <w:tcW w:w="1345" w:type="dxa"/>
          </w:tcPr>
          <w:p w14:paraId="6703D680" w14:textId="77777777" w:rsidR="00415620" w:rsidRPr="00B93C01" w:rsidRDefault="00415620" w:rsidP="00415620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MRT, </w:t>
            </w:r>
          </w:p>
          <w:p w14:paraId="527E06CA" w14:textId="1948ED4E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sz w:val="16"/>
                <w:szCs w:val="16"/>
              </w:rPr>
              <w:t>outer</w:t>
            </w:r>
            <w:r w:rsidRPr="00B93C0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93C01">
              <w:rPr>
                <w:rFonts w:ascii="Arial" w:hAnsi="Arial" w:cs="Arial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1710" w:type="dxa"/>
          </w:tcPr>
          <w:p w14:paraId="56CACE4D" w14:textId="77777777" w:rsidR="00796854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8.2 (12.2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77E3F76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7.4 (252; 301.3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7D748E0" w14:textId="39010735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03166E0A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6.3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9139CE2" w14:textId="60D5BF3D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9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72.6-280.1)</w:t>
            </w:r>
          </w:p>
        </w:tc>
        <w:tc>
          <w:tcPr>
            <w:tcW w:w="1620" w:type="dxa"/>
          </w:tcPr>
          <w:p w14:paraId="12C604CA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9.3 (14.0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2A783D22" w14:textId="77777777" w:rsidR="0065216A" w:rsidRDefault="00415620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78.3 (248.5; 320.5)</w:t>
            </w:r>
          </w:p>
          <w:p w14:paraId="707645F7" w14:textId="735F4F75" w:rsidR="00415620" w:rsidRPr="0065216A" w:rsidRDefault="00415620" w:rsidP="0065216A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74EB9680" w14:textId="77777777" w:rsidR="006A2E88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1.0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46719F5" w14:textId="04EF8C72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77.4-284.6)</w:t>
            </w:r>
          </w:p>
        </w:tc>
        <w:tc>
          <w:tcPr>
            <w:tcW w:w="990" w:type="dxa"/>
          </w:tcPr>
          <w:p w14:paraId="025B7DD6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69</w:t>
            </w:r>
          </w:p>
        </w:tc>
        <w:tc>
          <w:tcPr>
            <w:tcW w:w="990" w:type="dxa"/>
          </w:tcPr>
          <w:p w14:paraId="0AF72634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088</w:t>
            </w:r>
          </w:p>
        </w:tc>
        <w:tc>
          <w:tcPr>
            <w:tcW w:w="1805" w:type="dxa"/>
          </w:tcPr>
          <w:p w14:paraId="468159DB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4.64 (-9.99; 0.71)</w:t>
            </w:r>
          </w:p>
        </w:tc>
      </w:tr>
      <w:tr w:rsidR="00B93C01" w:rsidRPr="00B93C01" w14:paraId="3129C57F" w14:textId="77777777" w:rsidTr="006A2E88">
        <w:trPr>
          <w:jc w:val="center"/>
        </w:trPr>
        <w:tc>
          <w:tcPr>
            <w:tcW w:w="1345" w:type="dxa"/>
          </w:tcPr>
          <w:p w14:paraId="0D710921" w14:textId="3F8003BD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RV</w:t>
            </w:r>
          </w:p>
        </w:tc>
        <w:tc>
          <w:tcPr>
            <w:tcW w:w="1710" w:type="dxa"/>
          </w:tcPr>
          <w:p w14:paraId="2747617B" w14:textId="77777777" w:rsidR="00796854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6.5 (11.7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0A6CF2BE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4.8 (261.4; 311.6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477F7E0" w14:textId="41558F72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6</w:t>
            </w:r>
          </w:p>
        </w:tc>
        <w:tc>
          <w:tcPr>
            <w:tcW w:w="1620" w:type="dxa"/>
          </w:tcPr>
          <w:p w14:paraId="1ADFAEDB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4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496D31C1" w14:textId="0E88382C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81.1-288.5)</w:t>
            </w:r>
          </w:p>
        </w:tc>
        <w:tc>
          <w:tcPr>
            <w:tcW w:w="1620" w:type="dxa"/>
          </w:tcPr>
          <w:p w14:paraId="3694EAE9" w14:textId="77777777" w:rsidR="0065216A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6.9 (13.5)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E599A05" w14:textId="56496D1F" w:rsidR="006A2E88" w:rsidRDefault="00415620" w:rsidP="006A2E88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5.1 (258; 325.3)</w:t>
            </w:r>
          </w:p>
          <w:p w14:paraId="7D1A89BC" w14:textId="5A40ADD5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n=49</w:t>
            </w:r>
          </w:p>
        </w:tc>
        <w:tc>
          <w:tcPr>
            <w:tcW w:w="1620" w:type="dxa"/>
          </w:tcPr>
          <w:p w14:paraId="72F57EA1" w14:textId="77777777" w:rsidR="006A2E88" w:rsidRDefault="00415620" w:rsidP="006A2E88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288.4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</w:p>
          <w:p w14:paraId="7E22DC37" w14:textId="53655EDF" w:rsidR="00415620" w:rsidRPr="00B93C01" w:rsidRDefault="00415620" w:rsidP="006A2E88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1.8</w:t>
            </w:r>
            <w:r w:rsidRPr="00B93C01"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 </w:t>
            </w: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(284.9-291.9)</w:t>
            </w:r>
          </w:p>
        </w:tc>
        <w:tc>
          <w:tcPr>
            <w:tcW w:w="990" w:type="dxa"/>
          </w:tcPr>
          <w:p w14:paraId="1A6731FA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90</w:t>
            </w:r>
          </w:p>
        </w:tc>
        <w:tc>
          <w:tcPr>
            <w:tcW w:w="990" w:type="dxa"/>
          </w:tcPr>
          <w:p w14:paraId="03F51160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0.18</w:t>
            </w:r>
          </w:p>
        </w:tc>
        <w:tc>
          <w:tcPr>
            <w:tcW w:w="1805" w:type="dxa"/>
          </w:tcPr>
          <w:p w14:paraId="6BA84346" w14:textId="77777777" w:rsidR="00415620" w:rsidRPr="00B93C01" w:rsidRDefault="00415620" w:rsidP="00415620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B93C01">
              <w:rPr>
                <w:rFonts w:ascii="Arial" w:hAnsi="Arial" w:cs="Arial"/>
                <w:kern w:val="0"/>
                <w:sz w:val="15"/>
                <w:szCs w:val="15"/>
              </w:rPr>
              <w:t>-3.57 (-8.80; 1.66)</w:t>
            </w:r>
          </w:p>
        </w:tc>
      </w:tr>
    </w:tbl>
    <w:p w14:paraId="3A8E4081" w14:textId="77777777" w:rsidR="00BE1A9B" w:rsidRDefault="00BE1A9B">
      <w:pPr>
        <w:rPr>
          <w:rFonts w:ascii="Times New Roman" w:hAnsi="Times New Roman" w:cs="Times New Roman"/>
        </w:rPr>
      </w:pPr>
    </w:p>
    <w:p w14:paraId="71E88999" w14:textId="77777777" w:rsidR="009D7C73" w:rsidRPr="00BE1A9B" w:rsidRDefault="009D7C73" w:rsidP="009D7C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Abbreviations: BMO = Bruch’s membrane opening; C/D = cup/disc; CI = confidence interval; MLP = moderate-to-late preterm; MRT = macular retinal thickness; MRV = macular retinal volume; </w:t>
      </w:r>
      <w:proofErr w:type="spellStart"/>
      <w:r w:rsidRPr="00BE1A9B">
        <w:rPr>
          <w:rFonts w:ascii="Times New Roman" w:hAnsi="Times New Roman" w:cs="Times New Roman"/>
          <w:color w:val="000000"/>
          <w:sz w:val="20"/>
          <w:szCs w:val="20"/>
        </w:rPr>
        <w:t>ppRNFL</w:t>
      </w:r>
      <w:proofErr w:type="spellEnd"/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 = peripapillary retinal nerve </w:t>
      </w:r>
      <w:proofErr w:type="spellStart"/>
      <w:r w:rsidRPr="00BE1A9B">
        <w:rPr>
          <w:rFonts w:ascii="Times New Roman" w:hAnsi="Times New Roman" w:cs="Times New Roman"/>
          <w:color w:val="000000"/>
          <w:sz w:val="20"/>
          <w:szCs w:val="20"/>
        </w:rPr>
        <w:t>fibre</w:t>
      </w:r>
      <w:proofErr w:type="spellEnd"/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 layer; RNFL = retinal nerve </w:t>
      </w:r>
      <w:proofErr w:type="spellStart"/>
      <w:r w:rsidRPr="00BE1A9B">
        <w:rPr>
          <w:rFonts w:ascii="Times New Roman" w:hAnsi="Times New Roman" w:cs="Times New Roman"/>
          <w:color w:val="000000"/>
          <w:sz w:val="20"/>
          <w:szCs w:val="20"/>
        </w:rPr>
        <w:t>fibre</w:t>
      </w:r>
      <w:proofErr w:type="spellEnd"/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 layer; SD = standard deviation. </w:t>
      </w:r>
      <w:r w:rsidRPr="00BE1A9B">
        <w:rPr>
          <w:rFonts w:ascii="Times New Roman" w:hAnsi="Times New Roman" w:cs="Times New Roman"/>
          <w:kern w:val="0"/>
        </w:rPr>
        <w:br/>
      </w:r>
    </w:p>
    <w:p w14:paraId="00F3A66D" w14:textId="1E47EE0E" w:rsidR="009D7C73" w:rsidRPr="004B74AB" w:rsidRDefault="009D7C73" w:rsidP="009D7C7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E1A9B">
        <w:rPr>
          <w:rFonts w:ascii="Times New Roman" w:hAnsi="Times New Roman" w:cs="Times New Roman"/>
          <w:color w:val="000000"/>
          <w:sz w:val="20"/>
          <w:szCs w:val="20"/>
        </w:rPr>
        <w:t>The difference between the groups was adjusted for total axial length and sex.</w:t>
      </w:r>
      <w:r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4B74A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B74AB">
        <w:rPr>
          <w:rFonts w:ascii="Times New Roman" w:hAnsi="Times New Roman" w:cs="Times New Roman"/>
          <w:color w:val="000000"/>
          <w:sz w:val="20"/>
          <w:szCs w:val="20"/>
        </w:rPr>
        <w:t>Bonferroni correction was used to account for multiple comparisons and a p-value of &lt;0.00</w:t>
      </w:r>
      <w:r w:rsidR="002F4DAD">
        <w:rPr>
          <w:rFonts w:ascii="Times New Roman" w:hAnsi="Times New Roman" w:cs="Times New Roman"/>
          <w:color w:val="000000"/>
          <w:sz w:val="20"/>
          <w:szCs w:val="20"/>
        </w:rPr>
        <w:t>45</w:t>
      </w:r>
      <w:r w:rsidRPr="004B74AB">
        <w:rPr>
          <w:rFonts w:ascii="Times New Roman" w:hAnsi="Times New Roman" w:cs="Times New Roman"/>
          <w:color w:val="000000"/>
          <w:sz w:val="20"/>
          <w:szCs w:val="20"/>
        </w:rPr>
        <w:t xml:space="preserve"> was considered statistically significant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C3B80F3" w14:textId="77777777" w:rsidR="00BE1A9B" w:rsidRPr="00BE1A9B" w:rsidRDefault="00BE1A9B">
      <w:pPr>
        <w:rPr>
          <w:rFonts w:ascii="Times New Roman" w:hAnsi="Times New Roman" w:cs="Times New Roman"/>
        </w:rPr>
      </w:pPr>
    </w:p>
    <w:sectPr w:rsidR="00BE1A9B" w:rsidRPr="00BE1A9B" w:rsidSect="00203B5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5D"/>
    <w:rsid w:val="00023D0A"/>
    <w:rsid w:val="00033F54"/>
    <w:rsid w:val="001024F3"/>
    <w:rsid w:val="00133CBF"/>
    <w:rsid w:val="00151162"/>
    <w:rsid w:val="00154B3C"/>
    <w:rsid w:val="00163C91"/>
    <w:rsid w:val="001A7B9E"/>
    <w:rsid w:val="001B3F79"/>
    <w:rsid w:val="001D1F1B"/>
    <w:rsid w:val="00203B5D"/>
    <w:rsid w:val="002A222F"/>
    <w:rsid w:val="002F4DAD"/>
    <w:rsid w:val="002F5469"/>
    <w:rsid w:val="00312CAE"/>
    <w:rsid w:val="00322A1B"/>
    <w:rsid w:val="003268E1"/>
    <w:rsid w:val="00352182"/>
    <w:rsid w:val="003C28F3"/>
    <w:rsid w:val="00415620"/>
    <w:rsid w:val="004A79CF"/>
    <w:rsid w:val="00506C06"/>
    <w:rsid w:val="00521BE5"/>
    <w:rsid w:val="0053393A"/>
    <w:rsid w:val="0055000E"/>
    <w:rsid w:val="00551BAF"/>
    <w:rsid w:val="00601832"/>
    <w:rsid w:val="00626CC4"/>
    <w:rsid w:val="0064145C"/>
    <w:rsid w:val="0065216A"/>
    <w:rsid w:val="00680769"/>
    <w:rsid w:val="006916F3"/>
    <w:rsid w:val="006A2E88"/>
    <w:rsid w:val="006D50D6"/>
    <w:rsid w:val="006F2672"/>
    <w:rsid w:val="0071372A"/>
    <w:rsid w:val="007815B9"/>
    <w:rsid w:val="007858A0"/>
    <w:rsid w:val="00787ED6"/>
    <w:rsid w:val="00796854"/>
    <w:rsid w:val="007A3801"/>
    <w:rsid w:val="007B698B"/>
    <w:rsid w:val="007D313B"/>
    <w:rsid w:val="0082276D"/>
    <w:rsid w:val="00855301"/>
    <w:rsid w:val="0089769F"/>
    <w:rsid w:val="008E3C25"/>
    <w:rsid w:val="009D7C73"/>
    <w:rsid w:val="00A11042"/>
    <w:rsid w:val="00A15D67"/>
    <w:rsid w:val="00A56ECA"/>
    <w:rsid w:val="00A72F4F"/>
    <w:rsid w:val="00A9330E"/>
    <w:rsid w:val="00AE01C0"/>
    <w:rsid w:val="00AE77D1"/>
    <w:rsid w:val="00AF2CAE"/>
    <w:rsid w:val="00B221AC"/>
    <w:rsid w:val="00B93C01"/>
    <w:rsid w:val="00BC15B2"/>
    <w:rsid w:val="00BE1A9B"/>
    <w:rsid w:val="00BF476F"/>
    <w:rsid w:val="00C60328"/>
    <w:rsid w:val="00C616BD"/>
    <w:rsid w:val="00C72E6C"/>
    <w:rsid w:val="00CB22CD"/>
    <w:rsid w:val="00CC4A5A"/>
    <w:rsid w:val="00D208AD"/>
    <w:rsid w:val="00D703CF"/>
    <w:rsid w:val="00DB7247"/>
    <w:rsid w:val="00E63932"/>
    <w:rsid w:val="00E70905"/>
    <w:rsid w:val="00E91E28"/>
    <w:rsid w:val="00E978A3"/>
    <w:rsid w:val="00F220C0"/>
    <w:rsid w:val="00F3720C"/>
    <w:rsid w:val="00F65160"/>
    <w:rsid w:val="00FD604E"/>
    <w:rsid w:val="00FE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CAC46"/>
  <w15:chartTrackingRefBased/>
  <w15:docId w15:val="{770E15C9-99F5-AE43-872E-9D9CAACF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B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3B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ind</dc:creator>
  <cp:keywords/>
  <dc:description/>
  <cp:lastModifiedBy>Alexandra Lind</cp:lastModifiedBy>
  <cp:revision>30</cp:revision>
  <dcterms:created xsi:type="dcterms:W3CDTF">2025-06-13T18:55:00Z</dcterms:created>
  <dcterms:modified xsi:type="dcterms:W3CDTF">2025-06-18T18:34:00Z</dcterms:modified>
</cp:coreProperties>
</file>